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Pr="00E41FB2" w:rsidR="004E40DD" w:rsidP="004E40DD" w:rsidRDefault="004E40DD" w14:paraId="5619B871" w14:textId="77777777">
      <w:pPr>
        <w:pStyle w:val="Caption"/>
      </w:pPr>
      <w:bookmarkStart w:name="_Ref81578807" w:id="0"/>
      <w:r w:rsidRPr="00E41FB2">
        <w:t>Supplementary Tables</w:t>
      </w:r>
    </w:p>
    <w:p w:rsidRPr="0024654D" w:rsidR="004E40DD" w:rsidP="004E40DD" w:rsidRDefault="004E40DD" w14:paraId="33C5B306" w14:textId="4159F4BC">
      <w:pPr>
        <w:pStyle w:val="Caption"/>
      </w:pPr>
      <w:r w:rsidRPr="0024654D">
        <w:t>Table S</w:t>
      </w:r>
      <w:r>
        <w:fldChar w:fldCharType="begin"/>
      </w:r>
      <w:r>
        <w:instrText> SEQ Tabl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 w:rsidRPr="0024654D">
        <w:t xml:space="preserve">. </w:t>
      </w:r>
      <w:r w:rsidRPr="009B2B43">
        <w:t>Characteristics of Patient-Derived Tumor Xenograft Models used in this study</w:t>
      </w:r>
    </w:p>
    <w:tbl>
      <w:tblPr>
        <w:tblW w:w="8640" w:type="dxa"/>
        <w:tblInd w:w="-5" w:type="dxa"/>
        <w:tblLook w:val="04A0" w:firstRow="1" w:lastRow="0" w:firstColumn="1" w:lastColumn="0" w:noHBand="0" w:noVBand="1"/>
      </w:tblPr>
      <w:tblGrid>
        <w:gridCol w:w="2140"/>
        <w:gridCol w:w="2260"/>
        <w:gridCol w:w="2120"/>
        <w:gridCol w:w="2120"/>
      </w:tblGrid>
      <w:tr w:rsidRPr="009B268D" w:rsidR="004E40DD" w:rsidTr="00552EA7" w14:paraId="1D1C9772" w14:textId="77777777">
        <w:trPr>
          <w:trHeight w:val="315"/>
        </w:trPr>
        <w:tc>
          <w:tcPr>
            <w:tcW w:w="2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271BD3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Module</w:t>
            </w:r>
          </w:p>
        </w:tc>
        <w:tc>
          <w:tcPr>
            <w:tcW w:w="226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20744D6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Field</w:t>
            </w:r>
          </w:p>
        </w:tc>
        <w:tc>
          <w:tcPr>
            <w:tcW w:w="2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28CB512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NCH-OS-2</w:t>
            </w:r>
          </w:p>
        </w:tc>
        <w:tc>
          <w:tcPr>
            <w:tcW w:w="2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1AF3FC2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NCH-OS-7</w:t>
            </w:r>
          </w:p>
        </w:tc>
      </w:tr>
      <w:tr w:rsidRPr="009B268D" w:rsidR="004E40DD" w:rsidTr="00552EA7" w14:paraId="1EE1B716" w14:textId="77777777">
        <w:trPr>
          <w:trHeight w:val="315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CEAA3E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Clinical/patient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009E338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Submitter patient ID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02A8F0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X0070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0BBE4EC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X0140</w:t>
            </w:r>
          </w:p>
        </w:tc>
      </w:tr>
      <w:tr w:rsidRPr="009B268D" w:rsidR="004E40DD" w:rsidTr="00552EA7" w14:paraId="43091189" w14:textId="77777777">
        <w:trPr>
          <w:trHeight w:val="315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4398BB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3EB1418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Gender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312B6FF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Male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A726E9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Female</w:t>
            </w:r>
          </w:p>
        </w:tc>
      </w:tr>
      <w:tr w:rsidRPr="009B268D" w:rsidR="004E40DD" w:rsidTr="00552EA7" w14:paraId="7B8DD65A" w14:textId="77777777">
        <w:trPr>
          <w:trHeight w:val="315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DF2929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DEE217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Age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3879D9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20-25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4B47F8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15-20</w:t>
            </w:r>
          </w:p>
        </w:tc>
      </w:tr>
      <w:tr w:rsidRPr="009B268D" w:rsidR="004E40DD" w:rsidTr="00552EA7" w14:paraId="79E5BCA1" w14:textId="77777777">
        <w:trPr>
          <w:trHeight w:val="6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0B65394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5521E2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Diagnosis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7A5B5FB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Metastatic osteosarcoma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1E74978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Metastatic osteosarcoma</w:t>
            </w:r>
          </w:p>
        </w:tc>
      </w:tr>
      <w:tr w:rsidRPr="009B268D" w:rsidR="004E40DD" w:rsidTr="00552EA7" w14:paraId="04A54787" w14:textId="77777777">
        <w:trPr>
          <w:trHeight w:val="9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7D825B3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0CF2D24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Consent to share data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A78F02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Available to academic centers only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CA1577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Yes</w:t>
            </w:r>
          </w:p>
        </w:tc>
      </w:tr>
      <w:tr w:rsidRPr="009B268D" w:rsidR="004E40DD" w:rsidTr="00552EA7" w14:paraId="6011942A" w14:textId="77777777">
        <w:trPr>
          <w:trHeight w:val="315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3B5AAA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7B61CE9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Ethnicity/race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723F80F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Caucasian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0942BB2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Caucasian</w:t>
            </w:r>
          </w:p>
        </w:tc>
      </w:tr>
      <w:tr w:rsidRPr="009B268D" w:rsidR="004E40DD" w:rsidTr="00552EA7" w14:paraId="34F2BF8C" w14:textId="77777777">
        <w:trPr>
          <w:trHeight w:val="6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1D6DEB6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1CED51B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Current treatment drug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765D91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7947075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 </w:t>
            </w:r>
          </w:p>
        </w:tc>
      </w:tr>
      <w:tr w:rsidRPr="009B268D" w:rsidR="004E40DD" w:rsidTr="00552EA7" w14:paraId="1BE26F5C" w14:textId="77777777">
        <w:trPr>
          <w:trHeight w:val="12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FAB376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679203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Virology status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2FD5C7D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HepA(-), HepB(-), HepC(-), HIV-1(-), HIV-2(-), Mycoplasma(-)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3760E94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HepA(-), HepB(-), HepC(-), HIV-1(-), HIV-2(-), Mycoplasma(-)</w:t>
            </w:r>
          </w:p>
        </w:tc>
      </w:tr>
      <w:tr w:rsidRPr="009B268D" w:rsidR="004E40DD" w:rsidTr="00552EA7" w14:paraId="044C9D2E" w14:textId="77777777">
        <w:trPr>
          <w:trHeight w:val="315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8D6EE1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Clinical/tumor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878E81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Submitter tumor ID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16D486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X0070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387F3CC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X0140</w:t>
            </w:r>
          </w:p>
        </w:tc>
      </w:tr>
      <w:tr w:rsidRPr="009B268D" w:rsidR="004E40DD" w:rsidTr="00552EA7" w14:paraId="1EDA2B72" w14:textId="77777777">
        <w:trPr>
          <w:trHeight w:val="6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0A36A83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DE0B3F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Primary tumor tissue of origin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0646D4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Bone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07C154A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Bone</w:t>
            </w:r>
          </w:p>
        </w:tc>
      </w:tr>
      <w:tr w:rsidRPr="009B268D" w:rsidR="004E40DD" w:rsidTr="00552EA7" w14:paraId="41595DF5" w14:textId="77777777">
        <w:trPr>
          <w:trHeight w:val="9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32C1698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0FAA4A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Primary, metastasis, recurrence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A8B8C7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Metastasis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0699478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Recurrence</w:t>
            </w:r>
          </w:p>
        </w:tc>
      </w:tr>
      <w:tr w:rsidRPr="009B268D" w:rsidR="004E40DD" w:rsidTr="00552EA7" w14:paraId="06ED1878" w14:textId="77777777">
        <w:trPr>
          <w:trHeight w:val="6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1C76530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025BF0E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Specimen tumor tissue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1C35EB6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B953A5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</w:tr>
      <w:tr w:rsidRPr="009B268D" w:rsidR="004E40DD" w:rsidTr="00552EA7" w14:paraId="4309003C" w14:textId="77777777">
        <w:trPr>
          <w:trHeight w:val="6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0D071C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7A9FCB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Tumor grade; classifica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7F50EA5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High Grade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E3C1BF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High grade</w:t>
            </w:r>
          </w:p>
        </w:tc>
      </w:tr>
      <w:tr w:rsidRPr="009B268D" w:rsidR="004E40DD" w:rsidTr="00552EA7" w14:paraId="6E86D35A" w14:textId="77777777">
        <w:trPr>
          <w:trHeight w:val="6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B5AD82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772378F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Disease stage; classifica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26E5181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metastatic osteosarcoma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3DD9FB3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metastatic osteosarcoma</w:t>
            </w:r>
          </w:p>
        </w:tc>
      </w:tr>
      <w:tr w:rsidRPr="009B268D" w:rsidR="004E40DD" w:rsidTr="00552EA7" w14:paraId="31124ECC" w14:textId="77777777">
        <w:trPr>
          <w:trHeight w:val="9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5671F4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2026C85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Specific markers (diagnostic linked); platform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0ADFC51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N/A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5999C6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N/A</w:t>
            </w:r>
          </w:p>
        </w:tc>
      </w:tr>
      <w:tr w:rsidRPr="009B268D" w:rsidR="004E40DD" w:rsidTr="00552EA7" w14:paraId="654ECC73" w14:textId="77777777">
        <w:trPr>
          <w:trHeight w:val="6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2665BC1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27EE230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Is tumor from untreated patient?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75C2F83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Yes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3B86D8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No</w:t>
            </w:r>
          </w:p>
        </w:tc>
      </w:tr>
      <w:tr w:rsidRPr="009B268D" w:rsidR="004E40DD" w:rsidTr="00552EA7" w14:paraId="637B8922" w14:textId="77777777">
        <w:trPr>
          <w:trHeight w:val="6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1B06540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CD1B0B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Original tumor sample type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737503B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Surgical resec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B1D70C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Open biopsy</w:t>
            </w:r>
          </w:p>
        </w:tc>
      </w:tr>
      <w:tr w:rsidRPr="009B268D" w:rsidR="004E40DD" w:rsidTr="00552EA7" w14:paraId="2E031751" w14:textId="77777777">
        <w:trPr>
          <w:trHeight w:val="12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1548C24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2352115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Tumor from an existing PDX model? ID? Why sub-line?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1E6FC72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No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138759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No</w:t>
            </w:r>
          </w:p>
        </w:tc>
      </w:tr>
      <w:tr w:rsidRPr="009B268D" w:rsidR="004E40DD" w:rsidTr="00552EA7" w14:paraId="275215F7" w14:textId="77777777">
        <w:trPr>
          <w:trHeight w:val="315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7A2378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lastRenderedPageBreak/>
              <w:t>Model creation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3538D2E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Submitter PDX ID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FFF4C0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NCH-OS-2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0152C5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NCH-OS-7</w:t>
            </w:r>
          </w:p>
        </w:tc>
      </w:tr>
      <w:tr w:rsidRPr="009B268D" w:rsidR="004E40DD" w:rsidTr="00552EA7" w14:paraId="7883D920" w14:textId="77777777">
        <w:trPr>
          <w:trHeight w:val="6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132165D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034CE36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Mouse strain (and source)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37BC379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C.B-17/IcrHan Hsd-Prkdcscid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AAD618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C.B-17/IcrHan Hsd-Prkdcscid</w:t>
            </w:r>
          </w:p>
        </w:tc>
      </w:tr>
      <w:tr w:rsidRPr="009B268D" w:rsidR="004E40DD" w:rsidTr="00552EA7" w14:paraId="53481352" w14:textId="77777777">
        <w:trPr>
          <w:trHeight w:val="6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752D935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707A4E0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Strain immune system humanized?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1F10C2F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No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113E51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No</w:t>
            </w:r>
          </w:p>
        </w:tc>
      </w:tr>
      <w:tr w:rsidRPr="009B268D" w:rsidR="004E40DD" w:rsidTr="00552EA7" w14:paraId="60F82970" w14:textId="77777777">
        <w:trPr>
          <w:trHeight w:val="6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0F1A0F9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75D44B9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Type of humaniza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C660F1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225CE63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NA</w:t>
            </w:r>
          </w:p>
        </w:tc>
      </w:tr>
      <w:tr w:rsidRPr="009B268D" w:rsidR="004E40DD" w:rsidTr="00552EA7" w14:paraId="4CF5D7BA" w14:textId="77777777">
        <w:trPr>
          <w:trHeight w:val="9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2B5A91A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C92264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Tumor prepara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1DD2781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Solid tumor fragments and cell suspension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2E56A49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Solid tumor fragments and cell suspension</w:t>
            </w:r>
          </w:p>
        </w:tc>
      </w:tr>
      <w:tr w:rsidRPr="009B268D" w:rsidR="004E40DD" w:rsidTr="00552EA7" w14:paraId="09C07DC7" w14:textId="77777777">
        <w:trPr>
          <w:trHeight w:val="15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0E61D95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ADC494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Injection type and site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FF4251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Subcutaneous, flank; Intravenous, tail vien; Intraosseous, tibial plate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440170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Subcutaneous, flank; Intravenous, tail vien; Intraosseous, tibial plate</w:t>
            </w:r>
          </w:p>
        </w:tc>
      </w:tr>
      <w:tr w:rsidRPr="009B268D" w:rsidR="004E40DD" w:rsidTr="00552EA7" w14:paraId="58EF1B52" w14:textId="77777777">
        <w:trPr>
          <w:trHeight w:val="9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38A5F60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Model quality assurance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1DCA0B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Tumor characterization technology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180D95F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Histology and IHC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C3E311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Histology and IHC</w:t>
            </w:r>
          </w:p>
        </w:tc>
      </w:tr>
      <w:tr w:rsidRPr="009B268D" w:rsidR="004E40DD" w:rsidTr="00552EA7" w14:paraId="26685CFC" w14:textId="77777777">
        <w:trPr>
          <w:trHeight w:val="9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7F8074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313D387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Tumor confirmed not to be of mouse/EBV origin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14AC141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84% Human tissue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288C38B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76% Human tissue</w:t>
            </w:r>
          </w:p>
        </w:tc>
      </w:tr>
      <w:tr w:rsidRPr="009B268D" w:rsidR="004E40DD" w:rsidTr="00552EA7" w14:paraId="11E2D895" w14:textId="77777777">
        <w:trPr>
          <w:trHeight w:val="6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0CC3F23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430B49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Passage QA performed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6B8D326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Passage P3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22D2F3E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Passage P5</w:t>
            </w:r>
          </w:p>
        </w:tc>
      </w:tr>
      <w:tr w:rsidRPr="009B268D" w:rsidR="004E40DD" w:rsidTr="00552EA7" w14:paraId="4C032605" w14:textId="77777777">
        <w:trPr>
          <w:trHeight w:val="6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69B777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Model study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541DD1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Treatment, passage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ACB167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No previous treatment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3C2AAB8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No previous treatment</w:t>
            </w:r>
          </w:p>
        </w:tc>
      </w:tr>
      <w:tr w:rsidRPr="009B268D" w:rsidR="004E40DD" w:rsidTr="00552EA7" w14:paraId="6A229B8A" w14:textId="77777777">
        <w:trPr>
          <w:trHeight w:val="63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2FD66EB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Associated metadata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50619D8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PDX model availability?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BE5D98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Yes, frozen tumor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BD5F4F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Yes, frozen tumor</w:t>
            </w:r>
          </w:p>
        </w:tc>
      </w:tr>
      <w:tr w:rsidRPr="009B268D" w:rsidR="004E40DD" w:rsidTr="00552EA7" w14:paraId="1C4D8624" w14:textId="77777777">
        <w:trPr>
          <w:trHeight w:val="900"/>
        </w:trPr>
        <w:tc>
          <w:tcPr>
            <w:tcW w:w="214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4CB5DCB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color w:val="000000"/>
              </w:rPr>
            </w:pPr>
            <w:r w:rsidRPr="009B268D">
              <w:rPr>
                <w:rFonts w:ascii="Arial" w:hAnsi="Arial" w:eastAsia="Times New Roman" w:cs="Arial"/>
                <w:b/>
                <w:bCs/>
                <w:color w:val="000000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77E2362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Governance restriction for distribu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3C4504F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Available to academic centers only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9B268D" w:rsidR="004E40DD" w:rsidP="00552EA7" w:rsidRDefault="004E40DD" w14:paraId="3EDC163A" w14:textId="77777777">
            <w:pPr>
              <w:keepNext/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9B268D">
              <w:rPr>
                <w:rFonts w:ascii="Arial" w:hAnsi="Arial" w:eastAsia="Times New Roman" w:cs="Arial"/>
                <w:color w:val="000000"/>
              </w:rPr>
              <w:t>Available to academic centers only</w:t>
            </w:r>
          </w:p>
        </w:tc>
      </w:tr>
    </w:tbl>
    <w:p w:rsidR="004E40DD" w:rsidP="004E40DD" w:rsidRDefault="004E40DD" w14:paraId="651FC919" w14:textId="77777777">
      <w:pPr>
        <w:pStyle w:val="Caption"/>
      </w:pPr>
    </w:p>
    <w:p w:rsidR="004E40DD" w:rsidP="004E40DD" w:rsidRDefault="004E40DD" w14:paraId="0F72C2DD" w14:textId="77777777">
      <w:pPr>
        <w:rPr>
          <w:rFonts w:ascii="Arial" w:hAnsi="Arial" w:cs="Arial"/>
          <w:b/>
          <w:i/>
          <w:iCs/>
        </w:rPr>
      </w:pPr>
      <w:bookmarkStart w:name="_Ref81578956" w:id="1"/>
      <w:r>
        <w:br w:type="page"/>
      </w:r>
    </w:p>
    <w:p w:rsidRPr="00DE0D46" w:rsidR="004E40DD" w:rsidP="004E40DD" w:rsidRDefault="004E40DD" w14:paraId="40AA58A6" w14:textId="330E9D79">
      <w:pPr>
        <w:pStyle w:val="Caption"/>
      </w:pPr>
      <w:r w:rsidRPr="00E65EFC">
        <w:lastRenderedPageBreak/>
        <w:t>Table</w:t>
      </w:r>
      <w:r>
        <w:t xml:space="preserve"> S</w:t>
      </w:r>
      <w:r w:rsidRPr="00DE0D46">
        <w:rPr>
          <w:szCs w:val="24"/>
        </w:rPr>
        <w:fldChar w:fldCharType="begin"/>
      </w:r>
      <w:r w:rsidRPr="00DE0D46">
        <w:rPr>
          <w:szCs w:val="24"/>
        </w:rPr>
        <w:instrText xml:space="preserve"> SEQ Table_S \* ARABIC </w:instrText>
      </w:r>
      <w:r w:rsidRPr="00DE0D46">
        <w:rPr>
          <w:szCs w:val="24"/>
        </w:rPr>
        <w:fldChar w:fldCharType="separate"/>
      </w:r>
      <w:r>
        <w:rPr>
          <w:noProof/>
          <w:szCs w:val="24"/>
        </w:rPr>
        <w:t>2</w:t>
      </w:r>
      <w:r w:rsidRPr="00DE0D46">
        <w:rPr>
          <w:szCs w:val="24"/>
        </w:rPr>
        <w:fldChar w:fldCharType="end"/>
      </w:r>
      <w:bookmarkEnd w:id="1"/>
      <w:r>
        <w:t xml:space="preserve">. </w:t>
      </w:r>
      <w:r w:rsidRPr="009B2B43">
        <w:t>Relative percentage of cells distributed between clusters in each model between Tibia and Lung colonization conditions</w:t>
      </w:r>
    </w:p>
    <w:tbl>
      <w:tblPr>
        <w:tblW w:w="600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1402"/>
        <w:gridCol w:w="1268"/>
        <w:gridCol w:w="1036"/>
        <w:gridCol w:w="2296"/>
      </w:tblGrid>
      <w:tr w:rsidRPr="00E65EFC" w:rsidR="004E40DD" w:rsidTr="00552EA7" w14:paraId="70E64083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217B34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OS-17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245252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Condition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71AFF14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Cluster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05C8515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Relative percentage</w:t>
            </w:r>
          </w:p>
        </w:tc>
      </w:tr>
      <w:tr w:rsidRPr="00E65EFC" w:rsidR="004E40DD" w:rsidTr="00552EA7" w14:paraId="0EAD2730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C45D8B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E982A3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1E98673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7BD27C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50.26325</w:t>
            </w:r>
          </w:p>
        </w:tc>
      </w:tr>
      <w:tr w:rsidRPr="00E65EFC" w:rsidR="004E40DD" w:rsidTr="00552EA7" w14:paraId="671D42DE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3C5210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C8FB83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109A1CA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034AC96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43.45384</w:t>
            </w:r>
          </w:p>
        </w:tc>
      </w:tr>
      <w:tr w:rsidRPr="00E65EFC" w:rsidR="004E40DD" w:rsidTr="00552EA7" w14:paraId="439E5494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89B1F4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20CF05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56C2C5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01EEDCE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1.053001</w:t>
            </w:r>
          </w:p>
        </w:tc>
      </w:tr>
      <w:tr w:rsidRPr="00E65EFC" w:rsidR="004E40DD" w:rsidTr="00552EA7" w14:paraId="038FF329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C1F7B8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ED19DC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A9F226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5F6AE7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5.229905</w:t>
            </w:r>
          </w:p>
        </w:tc>
      </w:tr>
      <w:tr w:rsidRPr="00E65EFC" w:rsidR="004E40DD" w:rsidTr="00552EA7" w14:paraId="45216114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4701CE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1C11757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4D3AB1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756B9C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46.57775</w:t>
            </w:r>
          </w:p>
        </w:tc>
      </w:tr>
      <w:tr w:rsidRPr="00E65EFC" w:rsidR="004E40DD" w:rsidTr="00552EA7" w14:paraId="137DB261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C96240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16F1836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A4BC6B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81407D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10.17901</w:t>
            </w:r>
          </w:p>
        </w:tc>
      </w:tr>
      <w:tr w:rsidRPr="00E65EFC" w:rsidR="004E40DD" w:rsidTr="00552EA7" w14:paraId="28A2B84A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830DC9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58BBD9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3CF5F65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2F769C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39.69814</w:t>
            </w:r>
          </w:p>
        </w:tc>
      </w:tr>
      <w:tr w:rsidRPr="00E65EFC" w:rsidR="004E40DD" w:rsidTr="00552EA7" w14:paraId="102FCFDB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0584A80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D2FEB4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26162C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D1816C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3.545104</w:t>
            </w:r>
          </w:p>
        </w:tc>
      </w:tr>
      <w:tr w:rsidRPr="00E65EFC" w:rsidR="004E40DD" w:rsidTr="00552EA7" w14:paraId="007CEFCF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1545B11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143B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DA6AEF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E93391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102B8E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97.89638</w:t>
            </w:r>
          </w:p>
        </w:tc>
      </w:tr>
      <w:tr w:rsidRPr="00E65EFC" w:rsidR="004E40DD" w:rsidTr="00552EA7" w14:paraId="1033CD0A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40882E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592ECA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08D96F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2E5427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1.149201</w:t>
            </w:r>
          </w:p>
        </w:tc>
      </w:tr>
      <w:tr w:rsidRPr="00E65EFC" w:rsidR="004E40DD" w:rsidTr="00552EA7" w14:paraId="095225C4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E4DAB2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74AB218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431FA4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C5B658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0.447994</w:t>
            </w:r>
          </w:p>
        </w:tc>
      </w:tr>
      <w:tr w:rsidRPr="00E65EFC" w:rsidR="004E40DD" w:rsidTr="00552EA7" w14:paraId="59884AE7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F7F754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7C394B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352CFB7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19B8971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0.506428</w:t>
            </w:r>
          </w:p>
        </w:tc>
      </w:tr>
      <w:tr w:rsidRPr="00E65EFC" w:rsidR="004E40DD" w:rsidTr="00552EA7" w14:paraId="59B1955C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CAE770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C1A269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0246FB7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78290BA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2.220491</w:t>
            </w:r>
          </w:p>
        </w:tc>
      </w:tr>
      <w:tr w:rsidRPr="00E65EFC" w:rsidR="004E40DD" w:rsidTr="00552EA7" w14:paraId="1199C3F1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0CBBCD1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1BB840C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0698EB9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339260D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92.30619</w:t>
            </w:r>
          </w:p>
        </w:tc>
      </w:tr>
      <w:tr w:rsidRPr="00E65EFC" w:rsidR="004E40DD" w:rsidTr="00552EA7" w14:paraId="75C6317C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2FEB1F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0FFF350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CA1A8D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70D6A6B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3.350214</w:t>
            </w:r>
          </w:p>
        </w:tc>
      </w:tr>
      <w:tr w:rsidRPr="00E65EFC" w:rsidR="004E40DD" w:rsidTr="00552EA7" w14:paraId="59451EFD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F656A0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00A1F58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055D59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7F125D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2.123101</w:t>
            </w:r>
          </w:p>
        </w:tc>
      </w:tr>
      <w:tr w:rsidRPr="00E65EFC" w:rsidR="004E40DD" w:rsidTr="00552EA7" w14:paraId="3C7B41ED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BC2BC1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NCH-OS-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08B73CB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78A1EBD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76E14E0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82.28155</w:t>
            </w:r>
          </w:p>
        </w:tc>
      </w:tr>
      <w:tr w:rsidRPr="00E65EFC" w:rsidR="004E40DD" w:rsidTr="00552EA7" w14:paraId="3C97022D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F9D03C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5A6CB9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0ADD926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71469A3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5.339806</w:t>
            </w:r>
          </w:p>
        </w:tc>
      </w:tr>
      <w:tr w:rsidRPr="00E65EFC" w:rsidR="004E40DD" w:rsidTr="00552EA7" w14:paraId="0D047356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083B5C3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84DFBC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12C0F1E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0F0D51B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12.37864</w:t>
            </w:r>
          </w:p>
        </w:tc>
      </w:tr>
      <w:tr w:rsidRPr="00E65EFC" w:rsidR="004E40DD" w:rsidTr="00552EA7" w14:paraId="7B4567B5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7EC950E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0C31A3A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75F3F1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C051D6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20.32767</w:t>
            </w:r>
          </w:p>
        </w:tc>
      </w:tr>
      <w:tr w:rsidRPr="00E65EFC" w:rsidR="004E40DD" w:rsidTr="00552EA7" w14:paraId="463C6F26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30A8778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9FF2C2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D4E668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3C135D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71.48058</w:t>
            </w:r>
          </w:p>
        </w:tc>
      </w:tr>
      <w:tr w:rsidRPr="00E65EFC" w:rsidR="004E40DD" w:rsidTr="00552EA7" w14:paraId="78D2C72C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1780D50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47A422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1493B6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117962D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8.191748</w:t>
            </w:r>
          </w:p>
        </w:tc>
      </w:tr>
      <w:tr w:rsidRPr="00E65EFC" w:rsidR="004E40DD" w:rsidTr="00552EA7" w14:paraId="0EC666CC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92FCBB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NCH-OS-2</w:t>
            </w: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9A7C2B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3E6A58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0268EFD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0</w:t>
            </w:r>
          </w:p>
        </w:tc>
      </w:tr>
      <w:tr w:rsidRPr="00E65EFC" w:rsidR="004E40DD" w:rsidTr="00552EA7" w14:paraId="6C3C260B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C62697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1674E46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1D6B2C1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3387650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59.4258</w:t>
            </w:r>
          </w:p>
        </w:tc>
      </w:tr>
      <w:tr w:rsidRPr="00E65EFC" w:rsidR="004E40DD" w:rsidTr="00552EA7" w14:paraId="19795101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A8C660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73352C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6FC025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CF1F60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40.5742</w:t>
            </w:r>
          </w:p>
        </w:tc>
      </w:tr>
      <w:tr w:rsidRPr="00E65EFC" w:rsidR="004E40DD" w:rsidTr="00552EA7" w14:paraId="00962F53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E2545A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6ED79D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Tibi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F68486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0EAF928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0</w:t>
            </w:r>
          </w:p>
        </w:tc>
      </w:tr>
      <w:tr w:rsidRPr="00E65EFC" w:rsidR="004E40DD" w:rsidTr="00552EA7" w14:paraId="355A4A4E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1CA23F8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176CA0C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3D6092C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3CEB990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71.01349</w:t>
            </w:r>
          </w:p>
        </w:tc>
      </w:tr>
      <w:tr w:rsidRPr="00E65EFC" w:rsidR="004E40DD" w:rsidTr="00552EA7" w14:paraId="35B2F703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3E164F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58EBD86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ADAFFB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E906D0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1.383604</w:t>
            </w:r>
          </w:p>
        </w:tc>
      </w:tr>
      <w:tr w:rsidRPr="00E65EFC" w:rsidR="004E40DD" w:rsidTr="00552EA7" w14:paraId="2C50E840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DBB0FB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7C56F9A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2FB5815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130E86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1.176064</w:t>
            </w:r>
          </w:p>
        </w:tc>
      </w:tr>
      <w:tr w:rsidRPr="00E65EFC" w:rsidR="004E40DD" w:rsidTr="00552EA7" w14:paraId="6340557B" w14:textId="77777777">
        <w:trPr>
          <w:trHeight w:val="300"/>
        </w:trPr>
        <w:tc>
          <w:tcPr>
            <w:tcW w:w="1402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36EAAC8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</w:p>
        </w:tc>
        <w:tc>
          <w:tcPr>
            <w:tcW w:w="1268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3E88EC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Lung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6BB95D4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Pr="00E65EFC" w:rsidR="004E40DD" w:rsidP="00552EA7" w:rsidRDefault="004E40DD" w14:paraId="413D2EF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E65EFC">
              <w:rPr>
                <w:rFonts w:ascii="Arial" w:hAnsi="Arial" w:eastAsia="Times New Roman" w:cs="Arial"/>
                <w:color w:val="000000"/>
              </w:rPr>
              <w:t>26.42684</w:t>
            </w:r>
          </w:p>
        </w:tc>
      </w:tr>
    </w:tbl>
    <w:p w:rsidRPr="00EE7701" w:rsidR="004E40DD" w:rsidP="004E40DD" w:rsidRDefault="004E40DD" w14:paraId="361C4B04" w14:textId="77777777">
      <w:pPr>
        <w:spacing w:line="240" w:lineRule="auto"/>
        <w:rPr>
          <w:rFonts w:ascii="Arial" w:hAnsi="Arial" w:cs="Arial"/>
        </w:rPr>
      </w:pPr>
    </w:p>
    <w:p w:rsidR="004E40DD" w:rsidP="004E40DD" w:rsidRDefault="004E40DD" w14:paraId="7676B18A" w14:textId="77777777">
      <w:pPr>
        <w:rPr>
          <w:rFonts w:ascii="Arial" w:hAnsi="Arial" w:cs="Arial"/>
          <w:b/>
          <w:i/>
          <w:iCs/>
        </w:rPr>
      </w:pPr>
      <w:bookmarkStart w:name="_Ref81578995" w:id="2"/>
      <w:r>
        <w:br w:type="page"/>
      </w:r>
    </w:p>
    <w:p w:rsidRPr="009B2B43" w:rsidR="004E40DD" w:rsidP="004E40DD" w:rsidRDefault="004E40DD" w14:paraId="4285FA36" w14:textId="52BC083E">
      <w:pPr>
        <w:pStyle w:val="Caption"/>
      </w:pPr>
      <w:r w:rsidRPr="00DE0D46">
        <w:lastRenderedPageBreak/>
        <w:t>Table S</w:t>
      </w:r>
      <w:r>
        <w:fldChar w:fldCharType="begin"/>
      </w:r>
      <w:r>
        <w:instrText> SEQ Table_S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2"/>
      <w:r w:rsidRPr="00DE0D46">
        <w:t xml:space="preserve">. </w:t>
      </w:r>
      <w:r w:rsidRPr="009B2B43">
        <w:t xml:space="preserve">Table showing differentially upregulated genes in the top ten enriched clonal families relative to the remaining metastatic OS-17 cells </w:t>
      </w:r>
    </w:p>
    <w:tbl>
      <w:tblPr>
        <w:tblStyle w:val="TableGrid"/>
        <w:tblW w:w="5348" w:type="dxa"/>
        <w:tblLook w:val="0600" w:firstRow="0" w:lastRow="0" w:firstColumn="0" w:lastColumn="0" w:noHBand="1" w:noVBand="1"/>
      </w:tblPr>
      <w:tblGrid>
        <w:gridCol w:w="1354"/>
        <w:gridCol w:w="1325"/>
        <w:gridCol w:w="1335"/>
        <w:gridCol w:w="1334"/>
      </w:tblGrid>
      <w:tr w:rsidRPr="00EE7701" w:rsidR="004E40DD" w:rsidTr="00552EA7" w14:paraId="446EE006" w14:textId="77777777">
        <w:trPr>
          <w:trHeight w:val="733"/>
        </w:trPr>
        <w:tc>
          <w:tcPr>
            <w:tcW w:w="1354" w:type="dxa"/>
            <w:hideMark/>
          </w:tcPr>
          <w:p w:rsidRPr="00EE7701" w:rsidR="004E40DD" w:rsidP="00552EA7" w:rsidRDefault="004E40DD" w14:paraId="28DCC5DB" w14:textId="77777777">
            <w:pPr>
              <w:spacing w:after="160"/>
              <w:rPr>
                <w:rFonts w:ascii="Arial" w:hAnsi="Arial" w:cs="Arial"/>
              </w:rPr>
            </w:pPr>
          </w:p>
        </w:tc>
        <w:tc>
          <w:tcPr>
            <w:tcW w:w="1325" w:type="dxa"/>
            <w:hideMark/>
          </w:tcPr>
          <w:p w:rsidRPr="00EE7701" w:rsidR="004E40DD" w:rsidP="00552EA7" w:rsidRDefault="004E40DD" w14:paraId="389F2D0A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P value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4D8FA13D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Average log2(fold-change)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1A297B60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Adjusted p value</w:t>
            </w:r>
          </w:p>
        </w:tc>
      </w:tr>
      <w:tr w:rsidRPr="00EE7701" w:rsidR="004E40DD" w:rsidTr="00552EA7" w14:paraId="2A7E35E9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6C953153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PTPRZ1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3292339D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3.49E-24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2DD2EE9F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340175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10190269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7.04E-20</w:t>
            </w:r>
          </w:p>
        </w:tc>
      </w:tr>
      <w:tr w:rsidRPr="00EE7701" w:rsidR="004E40DD" w:rsidTr="00552EA7" w14:paraId="654E1DDC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46E6F539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CD9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255A73C9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9.46E-21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1A18A4F6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522326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3E7D3B06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91E-16</w:t>
            </w:r>
          </w:p>
        </w:tc>
      </w:tr>
      <w:tr w:rsidRPr="00EE7701" w:rsidR="004E40DD" w:rsidTr="00552EA7" w14:paraId="09EA8B40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00DC621C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GZMB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21AC6FD7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3.52E-20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6F4B5043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360582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375318C8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7.1E-16</w:t>
            </w:r>
          </w:p>
        </w:tc>
      </w:tr>
      <w:tr w:rsidRPr="00EE7701" w:rsidR="004E40DD" w:rsidTr="00552EA7" w14:paraId="7E840DB7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05ECBA85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ENO2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65BC307E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8.76E-16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7F9D4A1B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516978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5030E312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77E-11</w:t>
            </w:r>
          </w:p>
        </w:tc>
      </w:tr>
      <w:tr w:rsidRPr="00EE7701" w:rsidR="004E40DD" w:rsidTr="00552EA7" w14:paraId="642222A2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2B0F2011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AQP1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7E4DE5F1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84E-15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0D7B507B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298789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4ECB30F6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3.71E-11</w:t>
            </w:r>
          </w:p>
        </w:tc>
      </w:tr>
      <w:tr w:rsidRPr="00EE7701" w:rsidR="004E40DD" w:rsidTr="00552EA7" w14:paraId="006D3BEF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0C9795D1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CDC42EP3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2E5B3B28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2.58E-14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7CF94B43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302923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02C95276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5.2E-10</w:t>
            </w:r>
          </w:p>
        </w:tc>
      </w:tr>
      <w:tr w:rsidRPr="00EE7701" w:rsidR="004E40DD" w:rsidTr="00552EA7" w14:paraId="3BB85504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79A0E2BD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P4HA2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2C277639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1E-12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00EF4266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515958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75D306C9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2.21E-08</w:t>
            </w:r>
          </w:p>
        </w:tc>
      </w:tr>
      <w:tr w:rsidRPr="00EE7701" w:rsidR="004E40DD" w:rsidTr="00552EA7" w14:paraId="625CE33D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29A2538B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TGFBI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536BD436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57E-12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6AB8F7DA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522179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55095709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3.16E-08</w:t>
            </w:r>
          </w:p>
        </w:tc>
      </w:tr>
      <w:tr w:rsidRPr="00EE7701" w:rsidR="004E40DD" w:rsidTr="00552EA7" w14:paraId="0851088C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20867560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COL6A2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6151B206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3.66E-12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16277B54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456208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03B3159E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7.37E-08</w:t>
            </w:r>
          </w:p>
        </w:tc>
      </w:tr>
      <w:tr w:rsidRPr="00EE7701" w:rsidR="004E40DD" w:rsidTr="00552EA7" w14:paraId="5F88740D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27C1948A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BEX1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486C3605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9.34E-12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7A612705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252685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7C22D669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88E-07</w:t>
            </w:r>
          </w:p>
        </w:tc>
      </w:tr>
      <w:tr w:rsidRPr="00EE7701" w:rsidR="004E40DD" w:rsidTr="00552EA7" w14:paraId="0F225880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10D904F2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WDR54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709F72CE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21E-11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30044033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264337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2E1FA5A4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2.44E-07</w:t>
            </w:r>
          </w:p>
        </w:tc>
      </w:tr>
      <w:tr w:rsidRPr="00EE7701" w:rsidR="004E40DD" w:rsidTr="00552EA7" w14:paraId="1DAF4C75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33A9EAC3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S100A10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18A00087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6.43E-11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4D40EBAC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308953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4E9DFAE7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3E-06</w:t>
            </w:r>
          </w:p>
        </w:tc>
      </w:tr>
      <w:tr w:rsidRPr="00EE7701" w:rsidR="004E40DD" w:rsidTr="00552EA7" w14:paraId="250B1E3D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6914E47E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MIF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618E9442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7.32E-10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35DA83B1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370393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1AFADD5E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47E-05</w:t>
            </w:r>
          </w:p>
        </w:tc>
      </w:tr>
      <w:tr w:rsidRPr="00EE7701" w:rsidR="004E40DD" w:rsidTr="00552EA7" w14:paraId="68F435A0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3693E1C1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TPI1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6248698D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4.65E-09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0F062828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285224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7A3F4984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9.38E-05</w:t>
            </w:r>
          </w:p>
        </w:tc>
      </w:tr>
      <w:tr w:rsidRPr="00EE7701" w:rsidR="004E40DD" w:rsidTr="00552EA7" w14:paraId="429389C8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7BBA31E2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ENO1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3118A77C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6.68E-09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19DE079B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468255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75D68AB0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00135</w:t>
            </w:r>
          </w:p>
        </w:tc>
      </w:tr>
      <w:tr w:rsidRPr="00EE7701" w:rsidR="004E40DD" w:rsidTr="00552EA7" w14:paraId="4B556029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3119A3A3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VEGFA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3FA75FDC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2.77E-08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131544E1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752467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320029EE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00558</w:t>
            </w:r>
          </w:p>
        </w:tc>
      </w:tr>
      <w:tr w:rsidRPr="00EE7701" w:rsidR="004E40DD" w:rsidTr="00552EA7" w14:paraId="735D1AB4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2556D06D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FLNB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0E869CAC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2.92E-08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5D35395D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260708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5DE69E8B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00589</w:t>
            </w:r>
          </w:p>
        </w:tc>
      </w:tr>
      <w:tr w:rsidRPr="00EE7701" w:rsidR="004E40DD" w:rsidTr="00552EA7" w14:paraId="3B2B77DF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55D64DEC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COL6A1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19782B2E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18E-07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321D5263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287235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29EE6F2A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02379</w:t>
            </w:r>
          </w:p>
        </w:tc>
      </w:tr>
      <w:tr w:rsidRPr="00EE7701" w:rsidR="004E40DD" w:rsidTr="00552EA7" w14:paraId="3197B76E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0DA28925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PGK1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2F740FD5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2.51E-07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12902B7C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609942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3FE0E400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05059</w:t>
            </w:r>
          </w:p>
        </w:tc>
      </w:tr>
      <w:tr w:rsidRPr="00EE7701" w:rsidR="004E40DD" w:rsidTr="00552EA7" w14:paraId="1CB53D13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2464D23A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S100A2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4AE1B7B0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3.03E-07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5050B2C1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421746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42E66B75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06097</w:t>
            </w:r>
          </w:p>
        </w:tc>
      </w:tr>
      <w:tr w:rsidRPr="00EE7701" w:rsidR="004E40DD" w:rsidTr="00552EA7" w14:paraId="30312DCF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6FF4C602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GBE1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1C5D3F34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3.05E-07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404E66C3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318568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1AC91B83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06149</w:t>
            </w:r>
          </w:p>
        </w:tc>
      </w:tr>
      <w:tr w:rsidRPr="00EE7701" w:rsidR="004E40DD" w:rsidTr="00552EA7" w14:paraId="29D2CE95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69B72108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SEC61G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317B3102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4.59E-07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5E13F24A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258519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3E42F58C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09259</w:t>
            </w:r>
          </w:p>
        </w:tc>
      </w:tr>
      <w:tr w:rsidRPr="00EE7701" w:rsidR="004E40DD" w:rsidTr="00552EA7" w14:paraId="3F326B9C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174BF1FD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PFKP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578F31CD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5.71E-07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2B767CD6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331277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7B9FDEC7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11517</w:t>
            </w:r>
          </w:p>
        </w:tc>
      </w:tr>
      <w:tr w:rsidRPr="00EE7701" w:rsidR="004E40DD" w:rsidTr="00552EA7" w14:paraId="76D0C11D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0C570822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FAM162A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01DFA645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5.76E-07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7BFA5518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682216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4D9F641E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11619</w:t>
            </w:r>
          </w:p>
        </w:tc>
      </w:tr>
      <w:tr w:rsidRPr="00EE7701" w:rsidR="004E40DD" w:rsidTr="00552EA7" w14:paraId="742222C0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418D7D28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BEND5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6C0738AD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6.43E-07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6C163A2F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251597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2BC3084C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012955</w:t>
            </w:r>
          </w:p>
        </w:tc>
      </w:tr>
      <w:tr w:rsidRPr="00EE7701" w:rsidR="004E40DD" w:rsidTr="00552EA7" w14:paraId="73DA4C3E" w14:textId="77777777">
        <w:trPr>
          <w:trHeight w:val="405"/>
        </w:trPr>
        <w:tc>
          <w:tcPr>
            <w:tcW w:w="1354" w:type="dxa"/>
            <w:hideMark/>
          </w:tcPr>
          <w:p w:rsidRPr="00EE7701" w:rsidR="004E40DD" w:rsidP="00552EA7" w:rsidRDefault="004E40DD" w14:paraId="5C9C031A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LGALS3</w:t>
            </w:r>
          </w:p>
        </w:tc>
        <w:tc>
          <w:tcPr>
            <w:tcW w:w="1325" w:type="dxa"/>
            <w:hideMark/>
          </w:tcPr>
          <w:p w:rsidRPr="00EE7701" w:rsidR="004E40DD" w:rsidP="00552EA7" w:rsidRDefault="004E40DD" w14:paraId="682FF740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1.98E-06</w:t>
            </w:r>
          </w:p>
        </w:tc>
        <w:tc>
          <w:tcPr>
            <w:tcW w:w="1335" w:type="dxa"/>
            <w:hideMark/>
          </w:tcPr>
          <w:p w:rsidRPr="00EE7701" w:rsidR="004E40DD" w:rsidP="00552EA7" w:rsidRDefault="004E40DD" w14:paraId="132D474B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342243</w:t>
            </w:r>
          </w:p>
        </w:tc>
        <w:tc>
          <w:tcPr>
            <w:tcW w:w="1334" w:type="dxa"/>
            <w:hideMark/>
          </w:tcPr>
          <w:p w:rsidRPr="00EE7701" w:rsidR="004E40DD" w:rsidP="00552EA7" w:rsidRDefault="004E40DD" w14:paraId="4B14B115" w14:textId="77777777">
            <w:pPr>
              <w:spacing w:after="160"/>
              <w:rPr>
                <w:rFonts w:ascii="Arial" w:hAnsi="Arial" w:cs="Arial"/>
              </w:rPr>
            </w:pPr>
            <w:r w:rsidRPr="00EE7701">
              <w:rPr>
                <w:rFonts w:ascii="Arial" w:hAnsi="Arial" w:cs="Arial"/>
              </w:rPr>
              <w:t>0.997</w:t>
            </w:r>
          </w:p>
        </w:tc>
      </w:tr>
    </w:tbl>
    <w:p w:rsidR="004E40DD" w:rsidP="004E40DD" w:rsidRDefault="004E40DD" w14:paraId="18ABC9A8" w14:textId="77777777">
      <w:pPr>
        <w:spacing w:line="240" w:lineRule="auto"/>
        <w:jc w:val="both"/>
        <w:rPr>
          <w:rFonts w:ascii="Arial" w:hAnsi="Arial" w:cs="Arial"/>
        </w:rPr>
      </w:pPr>
    </w:p>
    <w:p w:rsidR="004E40DD" w:rsidP="004E40DD" w:rsidRDefault="004E40DD" w14:paraId="1163F180" w14:textId="129511D6">
      <w:pPr>
        <w:pStyle w:val="Caption"/>
      </w:pPr>
      <w:bookmarkStart w:name="_Ref81695320" w:id="3"/>
      <w:r>
        <w:lastRenderedPageBreak/>
        <w:t>Table S</w:t>
      </w:r>
      <w:r>
        <w:fldChar w:fldCharType="begin"/>
      </w:r>
      <w:r>
        <w:instrText> SEQ Table_S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bookmarkEnd w:id="3"/>
      <w:r>
        <w:t xml:space="preserve">. </w:t>
      </w:r>
      <w:r w:rsidRPr="009B2B43">
        <w:t>Lineage tag distribution statistics for two biological replicates</w:t>
      </w:r>
      <w:r>
        <w:t xml:space="preserve"> </w:t>
      </w:r>
    </w:p>
    <w:tbl>
      <w:tblPr>
        <w:tblW w:w="4900" w:type="dxa"/>
        <w:tblLook w:val="04A0" w:firstRow="1" w:lastRow="0" w:firstColumn="1" w:lastColumn="0" w:noHBand="0" w:noVBand="1"/>
      </w:tblPr>
      <w:tblGrid>
        <w:gridCol w:w="2069"/>
        <w:gridCol w:w="1380"/>
        <w:gridCol w:w="1451"/>
      </w:tblGrid>
      <w:tr w:rsidRPr="00D720A6" w:rsidR="004E40DD" w:rsidTr="1B909C39" w14:paraId="6FB4E873" w14:textId="77777777">
        <w:trPr>
          <w:trHeight w:val="315"/>
        </w:trPr>
        <w:tc>
          <w:tcPr>
            <w:tcW w:w="490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4234693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Replicate 1</w:t>
            </w:r>
          </w:p>
        </w:tc>
      </w:tr>
      <w:tr w:rsidRPr="00D720A6" w:rsidR="004E40DD" w:rsidTr="1B909C39" w14:paraId="4A902AA7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0A46679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2F55A0">
              <w:rPr>
                <w:rFonts w:ascii="Arial" w:hAnsi="Arial" w:eastAsia="Times New Roman" w:cs="Arial"/>
                <w:color w:val="000000"/>
              </w:rPr>
              <w:t xml:space="preserve">Number </w:t>
            </w:r>
            <w:r w:rsidRPr="00D720A6">
              <w:rPr>
                <w:rFonts w:ascii="Arial" w:hAnsi="Arial" w:eastAsia="Times New Roman" w:cs="Arial"/>
                <w:color w:val="000000"/>
              </w:rPr>
              <w:t>of copies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4A0096D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Frequency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13A8B76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Percentage</w:t>
            </w:r>
          </w:p>
        </w:tc>
      </w:tr>
      <w:tr w:rsidRPr="00D720A6" w:rsidR="004E40DD" w:rsidTr="1B909C39" w14:paraId="04BE7425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17C132C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69C56AD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2283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55A0613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69.4</w:t>
            </w:r>
          </w:p>
        </w:tc>
      </w:tr>
      <w:tr w:rsidRPr="00D720A6" w:rsidR="004E40DD" w:rsidTr="1B909C39" w14:paraId="19B7B463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197A57E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058B160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659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43D9E87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20.0</w:t>
            </w:r>
          </w:p>
        </w:tc>
      </w:tr>
      <w:tr w:rsidRPr="00D720A6" w:rsidR="004E40DD" w:rsidTr="1B909C39" w14:paraId="340083FD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378FF25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284FB15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217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14524A7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6.6</w:t>
            </w:r>
          </w:p>
        </w:tc>
      </w:tr>
      <w:tr w:rsidRPr="00D720A6" w:rsidR="004E40DD" w:rsidTr="1B909C39" w14:paraId="337F6ED4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12D44DF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75BEBF8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76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31C6D25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2.3</w:t>
            </w:r>
          </w:p>
        </w:tc>
      </w:tr>
      <w:tr w:rsidRPr="00D720A6" w:rsidR="004E40DD" w:rsidTr="1B909C39" w14:paraId="77260C0A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3ACB891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2D571B8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32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01C82AF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.0</w:t>
            </w:r>
          </w:p>
        </w:tc>
      </w:tr>
      <w:tr w:rsidRPr="00D720A6" w:rsidR="004E40DD" w:rsidTr="1B909C39" w14:paraId="242D51C5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09A8DD9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2E48A68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0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3429018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0.3</w:t>
            </w:r>
          </w:p>
        </w:tc>
      </w:tr>
      <w:tr w:rsidRPr="00D720A6" w:rsidR="004E40DD" w:rsidTr="1B909C39" w14:paraId="4503D8A3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79A6BA5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0C47C2A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9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380222F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0.3</w:t>
            </w:r>
          </w:p>
        </w:tc>
      </w:tr>
      <w:tr w:rsidRPr="00D720A6" w:rsidR="004E40DD" w:rsidTr="1B909C39" w14:paraId="48578260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3F9AB19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2C9AE50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4D51708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0.0</w:t>
            </w:r>
          </w:p>
        </w:tc>
      </w:tr>
      <w:tr w:rsidRPr="00D720A6" w:rsidR="004E40DD" w:rsidTr="1B909C39" w14:paraId="50919565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60317CB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658A11C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7CD9F4C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0.0</w:t>
            </w:r>
          </w:p>
        </w:tc>
      </w:tr>
      <w:tr w:rsidRPr="00D720A6" w:rsidR="004E40DD" w:rsidTr="1B909C39" w14:paraId="210D2D02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7C1D289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05AC28F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38AB5CA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0.0</w:t>
            </w:r>
          </w:p>
        </w:tc>
      </w:tr>
      <w:tr w:rsidRPr="00D720A6" w:rsidR="004E40DD" w:rsidTr="1B909C39" w14:paraId="22277A79" w14:textId="77777777">
        <w:trPr>
          <w:trHeight w:val="315"/>
        </w:trPr>
        <w:tc>
          <w:tcPr>
            <w:tcW w:w="490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1184792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Replicate 2</w:t>
            </w:r>
          </w:p>
        </w:tc>
      </w:tr>
      <w:tr w:rsidRPr="00D720A6" w:rsidR="004E40DD" w:rsidTr="1B909C39" w14:paraId="15E8104B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5F92301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2F55A0">
              <w:rPr>
                <w:rFonts w:ascii="Arial" w:hAnsi="Arial" w:eastAsia="Times New Roman" w:cs="Arial"/>
                <w:color w:val="000000"/>
              </w:rPr>
              <w:t xml:space="preserve">Number </w:t>
            </w:r>
            <w:r w:rsidRPr="00D720A6">
              <w:rPr>
                <w:rFonts w:ascii="Arial" w:hAnsi="Arial" w:eastAsia="Times New Roman" w:cs="Arial"/>
                <w:color w:val="000000"/>
              </w:rPr>
              <w:t>of copies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064D100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Frequency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556B715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Percentage</w:t>
            </w:r>
          </w:p>
        </w:tc>
      </w:tr>
      <w:tr w:rsidRPr="00D720A6" w:rsidR="004E40DD" w:rsidTr="1B909C39" w14:paraId="4CB31C98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02C5C02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77684BE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482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7735240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84.0</w:t>
            </w:r>
          </w:p>
        </w:tc>
      </w:tr>
      <w:tr w:rsidRPr="00D720A6" w:rsidR="004E40DD" w:rsidTr="1B909C39" w14:paraId="35D342AF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0E5CD22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19F7015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69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33FAC13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2.0</w:t>
            </w:r>
          </w:p>
        </w:tc>
      </w:tr>
      <w:tr w:rsidRPr="00D720A6" w:rsidR="004E40DD" w:rsidTr="1B909C39" w14:paraId="097E8F69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04B1F60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3A38958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5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27CD493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2.6</w:t>
            </w:r>
          </w:p>
        </w:tc>
      </w:tr>
      <w:tr w:rsidRPr="00D720A6" w:rsidR="004E40DD" w:rsidTr="1B909C39" w14:paraId="62943D17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57506D1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4376AD5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6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3AE4476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.0</w:t>
            </w:r>
          </w:p>
        </w:tc>
      </w:tr>
      <w:tr w:rsidRPr="00D720A6" w:rsidR="004E40DD" w:rsidTr="1B909C39" w14:paraId="250FA66D" w14:textId="77777777">
        <w:trPr>
          <w:trHeight w:val="315"/>
        </w:trPr>
        <w:tc>
          <w:tcPr>
            <w:tcW w:w="2069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6BF8932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3A329D1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D720A6" w:rsidR="004E40DD" w:rsidP="00552EA7" w:rsidRDefault="004E40DD" w14:paraId="42C1EF8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0.3</w:t>
            </w:r>
          </w:p>
        </w:tc>
      </w:tr>
    </w:tbl>
    <w:p w:rsidR="004E40DD" w:rsidP="004E40DD" w:rsidRDefault="004E40DD" w14:paraId="647071E5" w14:textId="77777777">
      <w:pPr>
        <w:spacing w:line="240" w:lineRule="auto"/>
      </w:pPr>
    </w:p>
    <w:p w:rsidR="004E40DD" w:rsidP="004E40DD" w:rsidRDefault="004E40DD" w14:paraId="48CE5746" w14:textId="77777777">
      <w:pPr>
        <w:rPr>
          <w:rFonts w:ascii="Arial" w:hAnsi="Arial" w:cs="Arial"/>
          <w:b/>
          <w:i/>
          <w:iCs/>
        </w:rPr>
      </w:pPr>
      <w:bookmarkStart w:name="_Ref81695331" w:id="4"/>
      <w:r>
        <w:br w:type="page"/>
      </w:r>
    </w:p>
    <w:p w:rsidRPr="009B2B43" w:rsidR="004E40DD" w:rsidP="004E40DD" w:rsidRDefault="004E40DD" w14:paraId="2EF706A7" w14:textId="7BD9F403">
      <w:pPr>
        <w:pStyle w:val="Caption"/>
      </w:pPr>
      <w:r>
        <w:lastRenderedPageBreak/>
        <w:t>Table S</w:t>
      </w:r>
      <w:r>
        <w:fldChar w:fldCharType="begin"/>
      </w:r>
      <w:r>
        <w:instrText> SEQ Table_S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bookmarkEnd w:id="4"/>
      <w:r>
        <w:t xml:space="preserve">. </w:t>
      </w:r>
      <w:r w:rsidRPr="009B2B43">
        <w:t>Lineage tag summary statistics for two biological replicates</w:t>
      </w:r>
    </w:p>
    <w:tbl>
      <w:tblPr>
        <w:tblW w:w="2780" w:type="dxa"/>
        <w:tblLook w:val="04A0" w:firstRow="1" w:lastRow="0" w:firstColumn="1" w:lastColumn="0" w:noHBand="0" w:noVBand="1"/>
      </w:tblPr>
      <w:tblGrid>
        <w:gridCol w:w="1594"/>
        <w:gridCol w:w="1186"/>
      </w:tblGrid>
      <w:tr w:rsidRPr="00D720A6" w:rsidR="004E40DD" w:rsidTr="00552EA7" w14:paraId="4BE1384F" w14:textId="77777777">
        <w:trPr>
          <w:trHeight w:val="315"/>
        </w:trPr>
        <w:tc>
          <w:tcPr>
            <w:tcW w:w="278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55C6EF9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Replicate 1</w:t>
            </w:r>
          </w:p>
        </w:tc>
      </w:tr>
      <w:tr w:rsidRPr="00D720A6" w:rsidR="004E40DD" w:rsidTr="00552EA7" w14:paraId="416EB066" w14:textId="77777777">
        <w:trPr>
          <w:trHeight w:val="315"/>
        </w:trPr>
        <w:tc>
          <w:tcPr>
            <w:tcW w:w="278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1A3A161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Summary Statistics</w:t>
            </w:r>
          </w:p>
        </w:tc>
      </w:tr>
      <w:tr w:rsidRPr="00D720A6" w:rsidR="004E40DD" w:rsidTr="00552EA7" w14:paraId="591D1326" w14:textId="77777777">
        <w:trPr>
          <w:trHeight w:val="315"/>
        </w:trPr>
        <w:tc>
          <w:tcPr>
            <w:tcW w:w="159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4E72016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Min.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06ADEB0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</w:t>
            </w:r>
          </w:p>
        </w:tc>
      </w:tr>
      <w:tr w:rsidRPr="00D720A6" w:rsidR="004E40DD" w:rsidTr="00552EA7" w14:paraId="5A6AB9CE" w14:textId="77777777">
        <w:trPr>
          <w:trHeight w:val="315"/>
        </w:trPr>
        <w:tc>
          <w:tcPr>
            <w:tcW w:w="159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4B7482D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stQu.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4FCBD9A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</w:t>
            </w:r>
          </w:p>
        </w:tc>
      </w:tr>
      <w:tr w:rsidRPr="00D720A6" w:rsidR="004E40DD" w:rsidTr="00552EA7" w14:paraId="23C9B78D" w14:textId="77777777">
        <w:trPr>
          <w:trHeight w:val="315"/>
        </w:trPr>
        <w:tc>
          <w:tcPr>
            <w:tcW w:w="159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4B670C9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Median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4B5C021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</w:t>
            </w:r>
          </w:p>
        </w:tc>
      </w:tr>
      <w:tr w:rsidRPr="00D720A6" w:rsidR="004E40DD" w:rsidTr="00552EA7" w14:paraId="07C0FA87" w14:textId="77777777">
        <w:trPr>
          <w:trHeight w:val="315"/>
        </w:trPr>
        <w:tc>
          <w:tcPr>
            <w:tcW w:w="159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0C936BB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Mean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0E98675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.483</w:t>
            </w:r>
          </w:p>
        </w:tc>
      </w:tr>
      <w:tr w:rsidRPr="00D720A6" w:rsidR="004E40DD" w:rsidTr="00552EA7" w14:paraId="1453F0BB" w14:textId="77777777">
        <w:trPr>
          <w:trHeight w:val="315"/>
        </w:trPr>
        <w:tc>
          <w:tcPr>
            <w:tcW w:w="159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1157CDE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3rdQu.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708408D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2</w:t>
            </w:r>
          </w:p>
        </w:tc>
      </w:tr>
      <w:tr w:rsidRPr="00D720A6" w:rsidR="004E40DD" w:rsidTr="00552EA7" w14:paraId="1BE1A48A" w14:textId="77777777">
        <w:trPr>
          <w:trHeight w:val="315"/>
        </w:trPr>
        <w:tc>
          <w:tcPr>
            <w:tcW w:w="159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7346FA7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Max.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0504955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4</w:t>
            </w:r>
          </w:p>
        </w:tc>
      </w:tr>
      <w:tr w:rsidRPr="00D720A6" w:rsidR="004E40DD" w:rsidTr="00552EA7" w14:paraId="428EC055" w14:textId="77777777">
        <w:trPr>
          <w:trHeight w:val="315"/>
        </w:trPr>
        <w:tc>
          <w:tcPr>
            <w:tcW w:w="278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3A7200A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Replicate 2</w:t>
            </w:r>
          </w:p>
        </w:tc>
      </w:tr>
      <w:tr w:rsidRPr="00D720A6" w:rsidR="004E40DD" w:rsidTr="00552EA7" w14:paraId="26AEF575" w14:textId="77777777">
        <w:trPr>
          <w:trHeight w:val="315"/>
        </w:trPr>
        <w:tc>
          <w:tcPr>
            <w:tcW w:w="278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79755E4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Summary Statistics</w:t>
            </w:r>
          </w:p>
        </w:tc>
      </w:tr>
      <w:tr w:rsidRPr="00D720A6" w:rsidR="004E40DD" w:rsidTr="00552EA7" w14:paraId="7DBF8513" w14:textId="77777777">
        <w:trPr>
          <w:trHeight w:val="315"/>
        </w:trPr>
        <w:tc>
          <w:tcPr>
            <w:tcW w:w="159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210B426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Min.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47FE318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</w:t>
            </w:r>
          </w:p>
        </w:tc>
      </w:tr>
      <w:tr w:rsidRPr="00D720A6" w:rsidR="004E40DD" w:rsidTr="00552EA7" w14:paraId="3FE88EA4" w14:textId="77777777">
        <w:trPr>
          <w:trHeight w:val="315"/>
        </w:trPr>
        <w:tc>
          <w:tcPr>
            <w:tcW w:w="159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3761131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stQu.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2226A73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</w:t>
            </w:r>
          </w:p>
        </w:tc>
      </w:tr>
      <w:tr w:rsidRPr="00D720A6" w:rsidR="004E40DD" w:rsidTr="00552EA7" w14:paraId="23F387BA" w14:textId="77777777">
        <w:trPr>
          <w:trHeight w:val="315"/>
        </w:trPr>
        <w:tc>
          <w:tcPr>
            <w:tcW w:w="159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57B4F7E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Median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5496457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</w:t>
            </w:r>
          </w:p>
        </w:tc>
      </w:tr>
      <w:tr w:rsidRPr="00D720A6" w:rsidR="004E40DD" w:rsidTr="00552EA7" w14:paraId="6EA87378" w14:textId="77777777">
        <w:trPr>
          <w:trHeight w:val="315"/>
        </w:trPr>
        <w:tc>
          <w:tcPr>
            <w:tcW w:w="159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50AAA57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Mean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3D9A973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.218</w:t>
            </w:r>
          </w:p>
        </w:tc>
      </w:tr>
      <w:tr w:rsidRPr="00D720A6" w:rsidR="004E40DD" w:rsidTr="00552EA7" w14:paraId="4F17D5B9" w14:textId="77777777">
        <w:trPr>
          <w:trHeight w:val="315"/>
        </w:trPr>
        <w:tc>
          <w:tcPr>
            <w:tcW w:w="159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4F62B5E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3rdQu.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18E9741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1</w:t>
            </w:r>
          </w:p>
        </w:tc>
      </w:tr>
      <w:tr w:rsidRPr="00D720A6" w:rsidR="004E40DD" w:rsidTr="00552EA7" w14:paraId="776BFF52" w14:textId="77777777">
        <w:trPr>
          <w:trHeight w:val="315"/>
        </w:trPr>
        <w:tc>
          <w:tcPr>
            <w:tcW w:w="159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606EF09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Max.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D720A6" w:rsidR="004E40DD" w:rsidP="00552EA7" w:rsidRDefault="004E40DD" w14:paraId="1B1107F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</w:rPr>
            </w:pPr>
            <w:r w:rsidRPr="00D720A6">
              <w:rPr>
                <w:rFonts w:ascii="Arial" w:hAnsi="Arial" w:eastAsia="Times New Roman" w:cs="Arial"/>
                <w:color w:val="000000"/>
              </w:rPr>
              <w:t>5</w:t>
            </w:r>
          </w:p>
        </w:tc>
      </w:tr>
    </w:tbl>
    <w:p w:rsidRPr="00EE7701" w:rsidR="004E40DD" w:rsidP="004E40DD" w:rsidRDefault="004E40DD" w14:paraId="052EF683" w14:textId="77777777">
      <w:pPr>
        <w:spacing w:line="240" w:lineRule="auto"/>
        <w:jc w:val="both"/>
        <w:rPr>
          <w:rFonts w:ascii="Arial" w:hAnsi="Arial" w:cs="Arial"/>
        </w:rPr>
      </w:pPr>
    </w:p>
    <w:p w:rsidR="00F15A1E" w:rsidRDefault="00876A80" w14:paraId="3D4687B1" w14:textId="77777777"/>
    <w:sectPr w:rsidR="00F15A1E" w:rsidSect="004E40DD">
      <w:footerReference w:type="default" r:id="rId6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876A80" w:rsidRDefault="00876A80" w14:paraId="20286F97" w14:textId="77777777">
      <w:pPr>
        <w:spacing w:after="0" w:line="240" w:lineRule="auto"/>
      </w:pPr>
      <w:r>
        <w:separator/>
      </w:r>
    </w:p>
  </w:endnote>
  <w:endnote w:type="continuationSeparator" w:id="0">
    <w:p w:rsidR="00876A80" w:rsidRDefault="00876A80" w14:paraId="24606848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320854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4660" w:rsidRDefault="004E40DD" w14:paraId="75B3ADAB" w14:textId="777777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4660" w:rsidRDefault="00876A80" w14:paraId="091A6E2A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876A80" w:rsidRDefault="00876A80" w14:paraId="7975E755" w14:textId="77777777">
      <w:pPr>
        <w:spacing w:after="0" w:line="240" w:lineRule="auto"/>
      </w:pPr>
      <w:r>
        <w:separator/>
      </w:r>
    </w:p>
  </w:footnote>
  <w:footnote w:type="continuationSeparator" w:id="0">
    <w:p w:rsidR="00876A80" w:rsidRDefault="00876A80" w14:paraId="07921F95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 wp14">
  <w:zoom w:percent="8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0DD"/>
    <w:rsid w:val="004E40DD"/>
    <w:rsid w:val="007F4133"/>
    <w:rsid w:val="00813925"/>
    <w:rsid w:val="00876A80"/>
    <w:rsid w:val="00B256D0"/>
    <w:rsid w:val="1B909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09F94"/>
  <w15:chartTrackingRefBased/>
  <w15:docId w15:val="{75DAE3A7-9BF9-43CA-9266-5117110A911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E40DD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0D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4E40DD"/>
    <w:pPr>
      <w:spacing w:after="200" w:line="240" w:lineRule="auto"/>
      <w:jc w:val="both"/>
    </w:pPr>
    <w:rPr>
      <w:rFonts w:ascii="Arial" w:hAnsi="Arial" w:cs="Arial"/>
      <w:b/>
    </w:rPr>
  </w:style>
  <w:style w:type="paragraph" w:styleId="Footer">
    <w:name w:val="footer"/>
    <w:basedOn w:val="Normal"/>
    <w:link w:val="FooterChar"/>
    <w:uiPriority w:val="99"/>
    <w:unhideWhenUsed/>
    <w:rsid w:val="004E40DD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4E40DD"/>
  </w:style>
  <w:style w:type="character" w:styleId="LineNumber">
    <w:name w:val="line number"/>
    <w:basedOn w:val="DefaultParagraphFont"/>
    <w:uiPriority w:val="99"/>
    <w:semiHidden/>
    <w:unhideWhenUsed/>
    <w:rsid w:val="004E40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oter" Target="foot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glossaryDocument" Target="glossary/document.xml" Id="R9d3c1531e338448e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4703aaa-3cb4-48f9-9447-5b7226459a3c}"/>
      </w:docPartPr>
      <w:docPartBody>
        <w:p w14:paraId="1B909C39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jan, Sanjana</dc:creator>
  <keywords/>
  <dc:description/>
  <lastModifiedBy>srajan11@its.jnj.com</lastModifiedBy>
  <revision>3</revision>
  <dcterms:created xsi:type="dcterms:W3CDTF">2021-10-13T20:25:00.0000000Z</dcterms:created>
  <dcterms:modified xsi:type="dcterms:W3CDTF">2022-12-13T00:12:02.9748617Z</dcterms:modified>
</coreProperties>
</file>